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3C43E" w14:textId="77777777" w:rsidR="007A105F" w:rsidRPr="001557E2" w:rsidRDefault="00B96EB6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S1. </w:t>
      </w:r>
      <w:r w:rsidR="0083106F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ssociation between individual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="0083106F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amily genes and 33 distinct primary cancer types (A-E)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020B4CF8" w14:textId="61FC53B7" w:rsidR="0005203F" w:rsidRPr="001557E2" w:rsidRDefault="0005203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08EDDCB" w14:textId="77777777" w:rsidR="000F2CEE" w:rsidRPr="001557E2" w:rsidRDefault="000F2CE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A8DAFBF" w14:textId="77777777" w:rsidR="007A105F" w:rsidRPr="001557E2" w:rsidRDefault="008075B2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S2. </w:t>
      </w:r>
      <w:r w:rsidR="00C410A2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="00C410A2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ression levels in cancerous tissues were compared to those in their corresponding normal tissues (A-E).</w:t>
      </w:r>
      <w:r w:rsidR="00806605" w:rsidRPr="001557E2">
        <w:rPr>
          <w:rFonts w:hint="eastAsia"/>
          <w:color w:val="000000" w:themeColor="text1"/>
        </w:rPr>
        <w:t xml:space="preserve"> 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xact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values for all correlations are provided in Supplementary Table S4.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*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5;</w:t>
      </w:r>
      <w:r w:rsidR="00D62AF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**, </w:t>
      </w:r>
      <w:r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1;</w:t>
      </w:r>
      <w:r w:rsidR="00D62AF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***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01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31C7395B" w14:textId="289C3ECE" w:rsidR="008075B2" w:rsidRPr="001557E2" w:rsidRDefault="008075B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E01551E" w14:textId="77777777" w:rsidR="000F2CEE" w:rsidRPr="001557E2" w:rsidRDefault="000F2CE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5EAF1E0" w14:textId="77777777" w:rsidR="007A105F" w:rsidRPr="001557E2" w:rsidRDefault="002F0640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S3. </w:t>
      </w:r>
      <w:r w:rsidR="009573A2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mutation frequencies of specific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="009573A2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enes were examined across (A-K) in a pan-cancer analysis and distinct cancer subtypes</w:t>
      </w:r>
      <w:r w:rsidR="007F38BD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5ADD805E" w14:textId="214DD7C6" w:rsidR="00D62AFE" w:rsidRPr="001557E2" w:rsidRDefault="00D62AF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31CD8C0" w14:textId="77777777" w:rsidR="00712CDF" w:rsidRPr="001557E2" w:rsidRDefault="00712CDF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09CB27A" w14:textId="77777777" w:rsidR="007A105F" w:rsidRPr="001557E2" w:rsidRDefault="009573A2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S4. The relationship between SNVs and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RNA expression levels (A-E)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2022D7D7" w14:textId="7677DAFE" w:rsidR="009573A2" w:rsidRPr="001557E2" w:rsidRDefault="009573A2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EB71319" w14:textId="77777777" w:rsidR="006A33AE" w:rsidRPr="001557E2" w:rsidRDefault="006A33A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064A96E" w14:textId="20B71500" w:rsidR="006A33AE" w:rsidRPr="001557E2" w:rsidRDefault="006A33AE" w:rsidP="006A33A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Supplementary Figure S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5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relationship between various </w:t>
      </w:r>
      <w:r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ression levels and TMB (A-E). *, </w:t>
      </w:r>
      <w:r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5; **, </w:t>
      </w:r>
      <w:r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1; ***, </w:t>
      </w:r>
      <w:r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01.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6DF222C1" w14:textId="77777777" w:rsidR="00713BD5" w:rsidRPr="001557E2" w:rsidRDefault="00713BD5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8A64078" w14:textId="77777777" w:rsidR="006A33AE" w:rsidRPr="001557E2" w:rsidRDefault="006A33A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0EBF12C" w14:textId="6D2FB652" w:rsidR="006A33AE" w:rsidRPr="001557E2" w:rsidRDefault="006A33AE" w:rsidP="006A33A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Supplementary Figure S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6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Correlation analysis of diverse </w:t>
      </w:r>
      <w:r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. with MSI (A-E). *, </w:t>
      </w:r>
      <w:r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5; **, </w:t>
      </w:r>
      <w:r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1; ***, </w:t>
      </w:r>
      <w:r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01.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7F364B19" w14:textId="77777777" w:rsidR="006A33AE" w:rsidRPr="001557E2" w:rsidRDefault="006A33A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B56CED0" w14:textId="77777777" w:rsidR="0014080D" w:rsidRPr="001557E2" w:rsidRDefault="0014080D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612F6C8" w14:textId="050CEEF6" w:rsidR="007A105F" w:rsidRPr="001557E2" w:rsidRDefault="00713BD5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Supplementary Figure S</w:t>
      </w:r>
      <w:r w:rsidR="00D574A0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7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8A2333" w:rsidRPr="001557E2">
        <w:rPr>
          <w:rFonts w:ascii="Times New Roman" w:eastAsia="宋体" w:hAnsi="Times New Roman" w:cs="Times New Roman"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8A2333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association between the expression of each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="008A2333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ene and the stages of pan-cancer patients </w:t>
      </w:r>
      <w:r w:rsidR="007F38BD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8A2333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A-E</w:t>
      </w:r>
      <w:r w:rsidR="007F38BD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xact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values for all correlations are provided in Supplementary Table S4. *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5; **, </w:t>
      </w:r>
      <w:r w:rsidR="00B22A7E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1; ***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22A7E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01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221496E8" w14:textId="2091FDB2" w:rsidR="00713BD5" w:rsidRPr="001557E2" w:rsidRDefault="00713BD5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D10D772" w14:textId="77777777" w:rsidR="00B22CA3" w:rsidRPr="001557E2" w:rsidRDefault="00B22CA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B13DFB4" w14:textId="620E4070" w:rsidR="007A105F" w:rsidRPr="001557E2" w:rsidRDefault="00B22CA3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upplementary Figure S</w:t>
      </w:r>
      <w:r w:rsidR="00D574A0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8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association between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. and </w:t>
      </w:r>
      <w:proofErr w:type="gramStart"/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patient</w:t>
      </w:r>
      <w:r w:rsidR="007F38BD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proofErr w:type="gramEnd"/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sponse following initial treatment across pan-cancer (A-E).</w:t>
      </w:r>
      <w:r w:rsidR="00806605" w:rsidRPr="001557E2">
        <w:rPr>
          <w:rFonts w:hint="eastAsia"/>
          <w:color w:val="000000" w:themeColor="text1"/>
        </w:rPr>
        <w:t xml:space="preserve"> 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xact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values for all correlations are provided in Supplementary Table S4.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4070B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R, Complete response; PR, Partial response; PD, Progressive disease; SD, Stable disease</w:t>
      </w:r>
      <w:r w:rsidR="0064070B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*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5; **, </w:t>
      </w:r>
      <w:r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1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2E957192" w14:textId="7479FF5D" w:rsidR="00B22CA3" w:rsidRPr="001557E2" w:rsidRDefault="00B22CA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3D69979" w14:textId="77777777" w:rsidR="00D06767" w:rsidRPr="001557E2" w:rsidRDefault="00D06767" w:rsidP="00165E8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16C5D90" w14:textId="0C8EA9AC" w:rsidR="007A105F" w:rsidRPr="001557E2" w:rsidRDefault="00D06767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</w:t>
      </w:r>
      <w:r w:rsidR="002200F3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9</w:t>
      </w:r>
      <w:r w:rsidR="002200F3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correlation of ICG mRNA level with individual </w:t>
      </w:r>
      <w:r w:rsidR="007F38BD" w:rsidRPr="001557E2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ZIC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p. levels across various tumors (A-E).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atmaps illustrating the Spearman’s rank correlation between the mRNA expression levels of (A)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ZIC1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(B)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ZIC2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(C)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ZIC3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(D)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ZIC4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nd (E)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ZIC5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a panel of established ICGs across various cancer types. The color gradient indicates the correlation coefficient, where red denotes a positive correlation and 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lue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represents a negative correlation.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*</w:t>
      </w:r>
      <w:r w:rsidR="0070703D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5; **, </w:t>
      </w:r>
      <w:r w:rsidR="00806605" w:rsidRPr="001557E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.01; ***, </w:t>
      </w:r>
      <w:r w:rsidR="00806605" w:rsidRPr="001557E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p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&lt;</w:t>
      </w:r>
      <w:r w:rsidR="00806605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6605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0.001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1C2A7172" w14:textId="254E20FA" w:rsidR="002200F3" w:rsidRPr="001557E2" w:rsidRDefault="002200F3" w:rsidP="00D0676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FA9FB44" w14:textId="77777777" w:rsidR="00843B20" w:rsidRPr="001557E2" w:rsidRDefault="00843B20" w:rsidP="00D0676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88AED56" w14:textId="77777777" w:rsidR="007A105F" w:rsidRPr="001557E2" w:rsidRDefault="002200F3" w:rsidP="007A1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S10. (A) Single-cell data underwent quality control and visualization processes. (B) Correlation analysis was applied to RNA counts, mitochondrial content, and erythrocyte counts. (C) </w:t>
      </w:r>
      <w:r w:rsidR="003B3AED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clustering results were visualized using UMAP and </w:t>
      </w:r>
      <w:proofErr w:type="spellStart"/>
      <w:r w:rsidR="00706031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tSNE</w:t>
      </w:r>
      <w:proofErr w:type="spellEnd"/>
      <w:r w:rsidR="00706031" w:rsidRPr="001557E2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7A105F" w:rsidRPr="0015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dit: [All images created by the authors].</w:t>
      </w:r>
    </w:p>
    <w:p w14:paraId="57E7A367" w14:textId="14BFCB5F" w:rsidR="003B3AED" w:rsidRPr="001557E2" w:rsidRDefault="003B3AED" w:rsidP="003B3AED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D230E11" w14:textId="6C7488CC" w:rsidR="002200F3" w:rsidRPr="001557E2" w:rsidRDefault="002200F3" w:rsidP="002200F3">
      <w:pPr>
        <w:rPr>
          <w:rFonts w:hint="eastAsia"/>
          <w:color w:val="000000" w:themeColor="text1"/>
        </w:rPr>
      </w:pPr>
    </w:p>
    <w:p w14:paraId="4B32D272" w14:textId="24DF79EB" w:rsidR="00165E88" w:rsidRPr="001557E2" w:rsidRDefault="00165E88">
      <w:pPr>
        <w:rPr>
          <w:rFonts w:hint="eastAsia"/>
          <w:color w:val="000000" w:themeColor="text1"/>
        </w:rPr>
      </w:pPr>
    </w:p>
    <w:sectPr w:rsidR="00165E88" w:rsidRPr="00155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3BCC5" w14:textId="77777777" w:rsidR="004F13E5" w:rsidRDefault="004F13E5" w:rsidP="00B96EB6">
      <w:pPr>
        <w:rPr>
          <w:rFonts w:hint="eastAsia"/>
        </w:rPr>
      </w:pPr>
      <w:r>
        <w:separator/>
      </w:r>
    </w:p>
  </w:endnote>
  <w:endnote w:type="continuationSeparator" w:id="0">
    <w:p w14:paraId="5F0EDE82" w14:textId="77777777" w:rsidR="004F13E5" w:rsidRDefault="004F13E5" w:rsidP="00B96E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5D274" w14:textId="77777777" w:rsidR="004F13E5" w:rsidRDefault="004F13E5" w:rsidP="00B96EB6">
      <w:pPr>
        <w:rPr>
          <w:rFonts w:hint="eastAsia"/>
        </w:rPr>
      </w:pPr>
      <w:r>
        <w:separator/>
      </w:r>
    </w:p>
  </w:footnote>
  <w:footnote w:type="continuationSeparator" w:id="0">
    <w:p w14:paraId="28789DEC" w14:textId="77777777" w:rsidR="004F13E5" w:rsidRDefault="004F13E5" w:rsidP="00B96E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45"/>
    <w:rsid w:val="00027EC6"/>
    <w:rsid w:val="0003659E"/>
    <w:rsid w:val="0005203F"/>
    <w:rsid w:val="000E3C4D"/>
    <w:rsid w:val="000F2CEE"/>
    <w:rsid w:val="00105F27"/>
    <w:rsid w:val="0014080D"/>
    <w:rsid w:val="001557E2"/>
    <w:rsid w:val="00165E88"/>
    <w:rsid w:val="002200F3"/>
    <w:rsid w:val="002C6EFE"/>
    <w:rsid w:val="002F0640"/>
    <w:rsid w:val="00340EA2"/>
    <w:rsid w:val="003B3AED"/>
    <w:rsid w:val="003B4CC5"/>
    <w:rsid w:val="004B0DC5"/>
    <w:rsid w:val="004F13E5"/>
    <w:rsid w:val="0064070B"/>
    <w:rsid w:val="00671C27"/>
    <w:rsid w:val="006A33AE"/>
    <w:rsid w:val="00703977"/>
    <w:rsid w:val="00706031"/>
    <w:rsid w:val="0070703D"/>
    <w:rsid w:val="00712CDF"/>
    <w:rsid w:val="00713BD5"/>
    <w:rsid w:val="00724760"/>
    <w:rsid w:val="007766FD"/>
    <w:rsid w:val="007A105F"/>
    <w:rsid w:val="007F38BD"/>
    <w:rsid w:val="00806605"/>
    <w:rsid w:val="008075B2"/>
    <w:rsid w:val="00813AD8"/>
    <w:rsid w:val="00822030"/>
    <w:rsid w:val="0083106F"/>
    <w:rsid w:val="00843B20"/>
    <w:rsid w:val="008A2333"/>
    <w:rsid w:val="008C1121"/>
    <w:rsid w:val="008E499C"/>
    <w:rsid w:val="00940745"/>
    <w:rsid w:val="009573A2"/>
    <w:rsid w:val="00990B49"/>
    <w:rsid w:val="00992E70"/>
    <w:rsid w:val="009964F2"/>
    <w:rsid w:val="009C08A3"/>
    <w:rsid w:val="00A979A1"/>
    <w:rsid w:val="00AC2D75"/>
    <w:rsid w:val="00B22A7E"/>
    <w:rsid w:val="00B22CA3"/>
    <w:rsid w:val="00B235D1"/>
    <w:rsid w:val="00B81A17"/>
    <w:rsid w:val="00B96EB6"/>
    <w:rsid w:val="00BB592D"/>
    <w:rsid w:val="00C053A1"/>
    <w:rsid w:val="00C06F5A"/>
    <w:rsid w:val="00C410A2"/>
    <w:rsid w:val="00C43DDB"/>
    <w:rsid w:val="00C73DCB"/>
    <w:rsid w:val="00D06767"/>
    <w:rsid w:val="00D574A0"/>
    <w:rsid w:val="00D62AFE"/>
    <w:rsid w:val="00DD1C31"/>
    <w:rsid w:val="00E049FD"/>
    <w:rsid w:val="00E10180"/>
    <w:rsid w:val="00EB287D"/>
    <w:rsid w:val="00EE7EED"/>
    <w:rsid w:val="00F408F6"/>
    <w:rsid w:val="00F82748"/>
    <w:rsid w:val="00F8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8C7E70"/>
  <w15:chartTrackingRefBased/>
  <w15:docId w15:val="{7F65E64B-AC12-479A-BCC8-BD29735D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0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0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0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07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07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07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07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07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07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07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0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0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07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07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07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0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0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0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07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0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07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0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07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0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0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07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0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07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07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6E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6E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6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6EB6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2200F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8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4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9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23</Words>
  <Characters>2281</Characters>
  <Application>Microsoft Office Word</Application>
  <DocSecurity>0</DocSecurity>
  <Lines>57</Lines>
  <Paragraphs>11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翼 马</dc:creator>
  <cp:keywords/>
  <dc:description/>
  <cp:lastModifiedBy>鹏翼 马</cp:lastModifiedBy>
  <cp:revision>114</cp:revision>
  <dcterms:created xsi:type="dcterms:W3CDTF">2025-04-09T02:13:00Z</dcterms:created>
  <dcterms:modified xsi:type="dcterms:W3CDTF">2026-02-28T02:33:00Z</dcterms:modified>
</cp:coreProperties>
</file>